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4CF5" w:rsidRPr="005A741B" w:rsidRDefault="00F94CF5" w:rsidP="00F94CF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741B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="003F04B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5A741B">
        <w:rPr>
          <w:rFonts w:ascii="Times New Roman" w:hAnsi="Times New Roman" w:cs="Times New Roman"/>
          <w:b/>
          <w:sz w:val="24"/>
          <w:szCs w:val="24"/>
          <w:lang w:val="en-US"/>
        </w:rPr>
        <w:t>. List of primers for PCR analysis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30"/>
        <w:gridCol w:w="6464"/>
      </w:tblGrid>
      <w:tr w:rsidR="00F94CF5" w:rsidRPr="005A741B" w:rsidTr="005A741B">
        <w:trPr>
          <w:trHeight w:val="414"/>
        </w:trPr>
        <w:tc>
          <w:tcPr>
            <w:tcW w:w="1195" w:type="pc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ne name</w:t>
            </w:r>
          </w:p>
        </w:tc>
        <w:tc>
          <w:tcPr>
            <w:tcW w:w="3805" w:type="pc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quence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Mouse Rps13</w:t>
            </w:r>
          </w:p>
        </w:tc>
        <w:tc>
          <w:tcPr>
            <w:tcW w:w="3805" w:type="pc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forward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5′-TGCGGCTTGATTTCCTGTGCCG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reverse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5′-GCGTGCATGCGACCCATGATGATG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Mouse Cdh5</w:t>
            </w:r>
          </w:p>
        </w:tc>
        <w:tc>
          <w:tcPr>
            <w:tcW w:w="3805" w:type="pc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forward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TGCTCACGGACAAGATCAGCTC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reverse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GGAAAGTTAGGGCCTGCCATTG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Mouse </w:t>
            </w:r>
            <w:proofErr w:type="spellStart"/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Eng</w:t>
            </w:r>
            <w:proofErr w:type="spellEnd"/>
          </w:p>
        </w:tc>
        <w:tc>
          <w:tcPr>
            <w:tcW w:w="3805" w:type="pc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forward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5′-CTTCCAAGGACAGCCAAGAG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reverse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GGGTCATCCAGTGCTGCTAT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Mouse Pecam1</w:t>
            </w:r>
          </w:p>
        </w:tc>
        <w:tc>
          <w:tcPr>
            <w:tcW w:w="3805" w:type="pc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forward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5′-TCGACCCTAAGAACGGAAGGC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reverse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CTCTTCTCGGGACATGGACGAC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Mouse Icam1</w:t>
            </w:r>
          </w:p>
        </w:tc>
        <w:tc>
          <w:tcPr>
            <w:tcW w:w="3805" w:type="pc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forward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AcGAAGCTTCTTTTGCTCTGCC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reverse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GAGTCTGCTGAGACCCCTCTTG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Mouse Flt1</w:t>
            </w:r>
          </w:p>
        </w:tc>
        <w:tc>
          <w:tcPr>
            <w:tcW w:w="3805" w:type="pc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forward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5′-GAGGTAGTGCTAGTGGTGGTGG-3′ 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reverse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TCCCCTCCTGCTTCTGCTTG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Mouse </w:t>
            </w:r>
            <w:proofErr w:type="spellStart"/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Kdr</w:t>
            </w:r>
            <w:proofErr w:type="spellEnd"/>
          </w:p>
        </w:tc>
        <w:tc>
          <w:tcPr>
            <w:tcW w:w="3805" w:type="pc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forward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GCCCTGCTGTGGTCTCACTAC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reverse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CAAAGCATTGCCCATTCGAT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Mouse </w:t>
            </w:r>
            <w:proofErr w:type="spellStart"/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Ptprc</w:t>
            </w:r>
            <w:proofErr w:type="spellEnd"/>
          </w:p>
        </w:tc>
        <w:tc>
          <w:tcPr>
            <w:tcW w:w="3805" w:type="pc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forward 5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′-CCTCAAACTTCGACGGAGAG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reverse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CACTTGCACCATCAGACACC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Mouse </w:t>
            </w:r>
            <w:proofErr w:type="spellStart"/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Itgam</w:t>
            </w:r>
            <w:proofErr w:type="spellEnd"/>
          </w:p>
        </w:tc>
        <w:tc>
          <w:tcPr>
            <w:tcW w:w="3805" w:type="pc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forward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5′-CCAAGAAAGTAGCAAGGAGTGTG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reverse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AGGGTCTAAGCCAGGTCATAAG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Mouse Slc16a1</w:t>
            </w:r>
          </w:p>
        </w:tc>
        <w:tc>
          <w:tcPr>
            <w:tcW w:w="3805" w:type="pc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forward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ACACCAAGTGGATCAGACCTCG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reverse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GGTTGTAGACAAAGGGGCAAGC-3′</w:t>
            </w:r>
          </w:p>
        </w:tc>
      </w:tr>
      <w:tr w:rsidR="005A741B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5A741B" w:rsidRPr="005A741B" w:rsidRDefault="005A741B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Mouse Car2</w:t>
            </w:r>
          </w:p>
        </w:tc>
        <w:tc>
          <w:tcPr>
            <w:tcW w:w="3805" w:type="pct"/>
          </w:tcPr>
          <w:p w:rsidR="005A741B" w:rsidRPr="005A741B" w:rsidRDefault="005A741B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forward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TGCGTCCAAGAGCATTGTCAAC-3′</w:t>
            </w:r>
          </w:p>
        </w:tc>
      </w:tr>
      <w:tr w:rsidR="005A741B" w:rsidRPr="005A741B" w:rsidTr="005A741B">
        <w:trPr>
          <w:trHeight w:val="414"/>
        </w:trPr>
        <w:tc>
          <w:tcPr>
            <w:tcW w:w="1195" w:type="pct"/>
            <w:vMerge/>
          </w:tcPr>
          <w:p w:rsidR="005A741B" w:rsidRPr="005A741B" w:rsidRDefault="005A741B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5A741B" w:rsidRPr="005A741B" w:rsidRDefault="005A741B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reverse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GTCACTGAGGGGTCCTCCTTTC-3′</w:t>
            </w:r>
          </w:p>
        </w:tc>
      </w:tr>
      <w:tr w:rsidR="005A741B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5A741B" w:rsidRPr="005A741B" w:rsidRDefault="005A741B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Mouse Car</w:t>
            </w:r>
            <w: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3</w:t>
            </w:r>
          </w:p>
        </w:tc>
        <w:tc>
          <w:tcPr>
            <w:tcW w:w="3805" w:type="pct"/>
          </w:tcPr>
          <w:p w:rsidR="005A741B" w:rsidRPr="005A741B" w:rsidRDefault="005A741B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forward </w:t>
            </w: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5'- CTCTTCGGGCAAGAAACTCTGC -3' </w:t>
            </w:r>
          </w:p>
        </w:tc>
      </w:tr>
      <w:tr w:rsidR="005A741B" w:rsidRPr="005A741B" w:rsidTr="005A741B">
        <w:trPr>
          <w:trHeight w:val="414"/>
        </w:trPr>
        <w:tc>
          <w:tcPr>
            <w:tcW w:w="1195" w:type="pct"/>
            <w:vMerge/>
          </w:tcPr>
          <w:p w:rsidR="005A741B" w:rsidRPr="005A741B" w:rsidRDefault="005A741B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5A741B" w:rsidRPr="005A741B" w:rsidRDefault="005A741B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reverse </w:t>
            </w: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5'- GGTTGCATGTGACTGCTTCTCC -3'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Mouse Car4</w:t>
            </w:r>
          </w:p>
        </w:tc>
        <w:tc>
          <w:tcPr>
            <w:tcW w:w="3805" w:type="pc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forward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5′-TTGGTGATTGACCCTAGGCTGG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reverse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AGTCTGGGGTTCACCTTTGTCC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Mouse Car9</w:t>
            </w:r>
          </w:p>
        </w:tc>
        <w:tc>
          <w:tcPr>
            <w:tcW w:w="3805" w:type="pc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forward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5′-TTCCTGCTGCTCCAAGTGTCTG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reverse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TCAGGTGCATCCTCTTCACTGG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lastRenderedPageBreak/>
              <w:t>Mouse Slc9a1</w:t>
            </w:r>
          </w:p>
        </w:tc>
        <w:tc>
          <w:tcPr>
            <w:tcW w:w="3805" w:type="pc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forward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5′-TGGTGAACGAGGAGTTGAAGGG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reverse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ACTTGATCCAGGGGTGAAGACG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Mouse Gpr4</w:t>
            </w:r>
          </w:p>
        </w:tc>
        <w:tc>
          <w:tcPr>
            <w:tcW w:w="3805" w:type="pc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forward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5′-AACTGTCATCCTGCACCCTTCC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reverse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5′-CGCCCATGATGACAAACTCCTG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Mouse Gpr65</w:t>
            </w:r>
          </w:p>
        </w:tc>
        <w:tc>
          <w:tcPr>
            <w:tcW w:w="3805" w:type="pc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forward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5′-ATGCGTATCCTTTCTGCAAGCG-3′</w:t>
            </w:r>
          </w:p>
        </w:tc>
      </w:tr>
      <w:tr w:rsidR="00F94CF5" w:rsidRPr="005A741B" w:rsidTr="005A741B">
        <w:trPr>
          <w:trHeight w:val="414"/>
        </w:trPr>
        <w:tc>
          <w:tcPr>
            <w:tcW w:w="1195" w:type="pct"/>
            <w:vMerge/>
          </w:tcPr>
          <w:p w:rsidR="00F94CF5" w:rsidRPr="005A741B" w:rsidRDefault="00F94CF5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F94CF5" w:rsidRPr="005A741B" w:rsidRDefault="00F94CF5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reverse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5′-ACTGCTAAATAGCGGTCCAGGG-3′</w:t>
            </w:r>
          </w:p>
        </w:tc>
      </w:tr>
      <w:tr w:rsidR="005A741B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5A741B" w:rsidRPr="005A741B" w:rsidRDefault="005A741B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Human RPS13</w:t>
            </w:r>
          </w:p>
        </w:tc>
        <w:tc>
          <w:tcPr>
            <w:tcW w:w="3805" w:type="pct"/>
          </w:tcPr>
          <w:p w:rsidR="005A741B" w:rsidRPr="005A741B" w:rsidRDefault="005A741B" w:rsidP="001379CB">
            <w:pPr>
              <w:spacing w:line="360" w:lineRule="auto"/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forward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5′-TCTCCTTTCGTTGCCTGATCGCC-3′</w:t>
            </w:r>
          </w:p>
        </w:tc>
      </w:tr>
      <w:tr w:rsidR="005A741B" w:rsidRPr="005A741B" w:rsidTr="005A741B">
        <w:trPr>
          <w:trHeight w:val="414"/>
        </w:trPr>
        <w:tc>
          <w:tcPr>
            <w:tcW w:w="1195" w:type="pct"/>
            <w:vMerge/>
          </w:tcPr>
          <w:p w:rsidR="005A741B" w:rsidRPr="005A741B" w:rsidRDefault="005A741B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5A741B" w:rsidRPr="005A741B" w:rsidRDefault="005A741B" w:rsidP="001379CB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reverse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5′-ACTTCAACCAAGTGGGGACGCTGC-3′</w:t>
            </w:r>
          </w:p>
        </w:tc>
      </w:tr>
      <w:tr w:rsidR="005A741B" w:rsidRPr="005A741B" w:rsidTr="005A741B">
        <w:trPr>
          <w:trHeight w:val="414"/>
        </w:trPr>
        <w:tc>
          <w:tcPr>
            <w:tcW w:w="1195" w:type="pct"/>
            <w:vMerge w:val="restart"/>
          </w:tcPr>
          <w:p w:rsidR="005A741B" w:rsidRPr="005A741B" w:rsidRDefault="005A741B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Human CAR2</w:t>
            </w:r>
          </w:p>
        </w:tc>
        <w:tc>
          <w:tcPr>
            <w:tcW w:w="3805" w:type="pct"/>
          </w:tcPr>
          <w:p w:rsidR="005A741B" w:rsidRPr="005A741B" w:rsidRDefault="005A741B" w:rsidP="001379CB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>forward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5′-TCCCCTGTTGACATCGACACTC-3′</w:t>
            </w:r>
          </w:p>
        </w:tc>
      </w:tr>
      <w:tr w:rsidR="005A741B" w:rsidRPr="005A741B" w:rsidTr="005A741B">
        <w:trPr>
          <w:trHeight w:val="414"/>
        </w:trPr>
        <w:tc>
          <w:tcPr>
            <w:tcW w:w="1195" w:type="pct"/>
            <w:vMerge/>
          </w:tcPr>
          <w:p w:rsidR="005A741B" w:rsidRPr="005A741B" w:rsidRDefault="005A741B" w:rsidP="001379CB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805" w:type="pct"/>
          </w:tcPr>
          <w:p w:rsidR="005A741B" w:rsidRPr="005A741B" w:rsidRDefault="005A741B" w:rsidP="001379CB">
            <w:pPr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</w:pPr>
            <w:r w:rsidRPr="005A741B"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US"/>
              </w:rPr>
              <w:t xml:space="preserve">reverse </w:t>
            </w:r>
            <w:r w:rsidRPr="005A741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5′-ACCAAGTGAAGCTGCTTTGTCC-3′</w:t>
            </w:r>
          </w:p>
        </w:tc>
      </w:tr>
    </w:tbl>
    <w:p w:rsidR="00F94CF5" w:rsidRPr="00FD4498" w:rsidRDefault="00F94CF5" w:rsidP="00F94CF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6CD9" w:rsidRDefault="000E6CD9"/>
    <w:sectPr w:rsidR="000E6CD9" w:rsidSect="00890A75">
      <w:footerReference w:type="default" r:id="rId6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3C49" w:rsidRDefault="00483C49">
      <w:pPr>
        <w:spacing w:after="0" w:line="240" w:lineRule="auto"/>
      </w:pPr>
      <w:r>
        <w:separator/>
      </w:r>
    </w:p>
  </w:endnote>
  <w:endnote w:type="continuationSeparator" w:id="0">
    <w:p w:rsidR="00483C49" w:rsidRDefault="00483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298">
    <w:altName w:val="ＭＳ 明朝"/>
    <w:charset w:val="80"/>
    <w:family w:val="auto"/>
    <w:pitch w:val="variable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593115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3E1A" w:rsidRDefault="00F94C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:rsidR="00E73E1A" w:rsidRDefault="00483C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3C49" w:rsidRDefault="00483C49">
      <w:pPr>
        <w:spacing w:after="0" w:line="240" w:lineRule="auto"/>
      </w:pPr>
      <w:r>
        <w:separator/>
      </w:r>
    </w:p>
  </w:footnote>
  <w:footnote w:type="continuationSeparator" w:id="0">
    <w:p w:rsidR="00483C49" w:rsidRDefault="00483C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zNDcAkiZmxqaWRko6SsGpxcWZ+XkgBUa1AKlTDE4sAAAA"/>
  </w:docVars>
  <w:rsids>
    <w:rsidRoot w:val="00F94CF5"/>
    <w:rsid w:val="000E6CD9"/>
    <w:rsid w:val="003F04B1"/>
    <w:rsid w:val="00483C49"/>
    <w:rsid w:val="005A741B"/>
    <w:rsid w:val="005F6732"/>
    <w:rsid w:val="00813E73"/>
    <w:rsid w:val="00F9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F35E3"/>
  <w15:chartTrackingRefBased/>
  <w15:docId w15:val="{2897362C-B910-4187-BF00-B7DE2808B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b/>
        <w:sz w:val="24"/>
        <w:szCs w:val="24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4CF5"/>
    <w:pPr>
      <w:suppressAutoHyphens/>
      <w:spacing w:line="252" w:lineRule="auto"/>
    </w:pPr>
    <w:rPr>
      <w:rFonts w:ascii="Calibri" w:eastAsia="Arial Unicode MS" w:hAnsi="Calibri" w:cs="font298"/>
      <w:b w:val="0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F94CF5"/>
    <w:rPr>
      <w:rFonts w:ascii="Calibri" w:eastAsia="Arial Unicode MS" w:hAnsi="Calibri" w:cs="font298"/>
      <w:lang w:eastAsia="ar-SA"/>
    </w:rPr>
  </w:style>
  <w:style w:type="paragraph" w:styleId="Footer">
    <w:name w:val="footer"/>
    <w:basedOn w:val="Normal"/>
    <w:link w:val="FooterChar"/>
    <w:uiPriority w:val="99"/>
    <w:rsid w:val="00F94CF5"/>
    <w:pPr>
      <w:suppressLineNumbers/>
      <w:tabs>
        <w:tab w:val="center" w:pos="4252"/>
        <w:tab w:val="right" w:pos="8504"/>
      </w:tabs>
    </w:pPr>
    <w:rPr>
      <w:b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F94CF5"/>
    <w:rPr>
      <w:rFonts w:ascii="Calibri" w:eastAsia="Arial Unicode MS" w:hAnsi="Calibri" w:cs="font298"/>
      <w:b w:val="0"/>
      <w:sz w:val="22"/>
      <w:szCs w:val="22"/>
      <w:lang w:eastAsia="ar-SA"/>
    </w:rPr>
  </w:style>
  <w:style w:type="table" w:styleId="TableGrid">
    <w:name w:val="Table Grid"/>
    <w:basedOn w:val="TableNormal"/>
    <w:uiPriority w:val="39"/>
    <w:rsid w:val="00F94CF5"/>
    <w:pPr>
      <w:spacing w:after="0" w:line="240" w:lineRule="auto"/>
    </w:pPr>
    <w:rPr>
      <w:rFonts w:asciiTheme="minorHAnsi" w:hAnsiTheme="minorHAnsi"/>
      <w:b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cy Ann</dc:creator>
  <cp:keywords/>
  <dc:description/>
  <cp:lastModifiedBy>Dorcy Ann</cp:lastModifiedBy>
  <cp:revision>3</cp:revision>
  <dcterms:created xsi:type="dcterms:W3CDTF">2019-09-03T03:18:00Z</dcterms:created>
  <dcterms:modified xsi:type="dcterms:W3CDTF">2019-09-03T03:18:00Z</dcterms:modified>
</cp:coreProperties>
</file>